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28063" w14:textId="77777777" w:rsidR="000F18A3" w:rsidRPr="000F18A3" w:rsidRDefault="000F18A3" w:rsidP="000F18A3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0F18A3"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63643605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i/>
          <w:iCs/>
        </w:rPr>
      </w:pPr>
      <w:r w:rsidRPr="000F18A3">
        <w:rPr>
          <w:rFonts w:ascii="Times New Roman" w:eastAsia="Times New Roman" w:hAnsi="Times New Roman" w:cs="Times New Roman"/>
          <w:b/>
          <w:i/>
          <w:iCs/>
        </w:rPr>
        <w:t>Mindfulness Adherence Questionnaire</w:t>
      </w:r>
    </w:p>
    <w:p w14:paraId="167958C7" w14:textId="77777777" w:rsidR="000F18A3" w:rsidRPr="000F18A3" w:rsidRDefault="000F18A3" w:rsidP="000F18A3">
      <w:pPr>
        <w:rPr>
          <w:rFonts w:ascii="Times New Roman" w:eastAsia="Times New Roman" w:hAnsi="Times New Roman" w:cs="Times New Roman"/>
        </w:rPr>
      </w:pPr>
    </w:p>
    <w:p w14:paraId="484F808A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</w:rPr>
      </w:pPr>
      <w:r w:rsidRPr="000F18A3">
        <w:rPr>
          <w:rFonts w:ascii="Times New Roman" w:eastAsia="Times New Roman" w:hAnsi="Times New Roman" w:cs="Times New Roman"/>
          <w:b/>
        </w:rPr>
        <w:t xml:space="preserve">The MAQ is designed to measure the quantity and quality of your mindfulness practice over the </w:t>
      </w:r>
      <w:r w:rsidRPr="000F18A3">
        <w:rPr>
          <w:rFonts w:ascii="Times New Roman" w:eastAsia="Times New Roman" w:hAnsi="Times New Roman" w:cs="Times New Roman"/>
          <w:b/>
          <w:u w:val="single"/>
        </w:rPr>
        <w:t>past week</w:t>
      </w:r>
      <w:r w:rsidRPr="000F18A3">
        <w:rPr>
          <w:rFonts w:ascii="Times New Roman" w:eastAsia="Times New Roman" w:hAnsi="Times New Roman" w:cs="Times New Roman"/>
          <w:b/>
        </w:rPr>
        <w:t xml:space="preserve">. </w:t>
      </w:r>
    </w:p>
    <w:p w14:paraId="2D031B74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</w:rPr>
      </w:pPr>
    </w:p>
    <w:p w14:paraId="6B410B80" w14:textId="77777777" w:rsidR="000F18A3" w:rsidRPr="000F18A3" w:rsidRDefault="000F18A3" w:rsidP="000F18A3">
      <w:pPr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  <w:b/>
        </w:rPr>
        <w:t xml:space="preserve">Questions 1 to 6 ask about your </w:t>
      </w:r>
      <w:r w:rsidRPr="000F18A3">
        <w:rPr>
          <w:rFonts w:ascii="Times New Roman" w:eastAsia="Times New Roman" w:hAnsi="Times New Roman" w:cs="Times New Roman"/>
          <w:b/>
          <w:u w:val="single"/>
        </w:rPr>
        <w:t>formal meditation practice</w:t>
      </w:r>
      <w:r w:rsidRPr="000F18A3">
        <w:rPr>
          <w:rFonts w:ascii="Times New Roman" w:eastAsia="Times New Roman" w:hAnsi="Times New Roman" w:cs="Times New Roman"/>
          <w:b/>
        </w:rPr>
        <w:t xml:space="preserve"> (e.g. sitting meditation).</w:t>
      </w:r>
    </w:p>
    <w:p w14:paraId="39632FF3" w14:textId="77777777" w:rsidR="000F18A3" w:rsidRPr="000F18A3" w:rsidRDefault="000F18A3" w:rsidP="000F18A3">
      <w:pPr>
        <w:rPr>
          <w:rFonts w:ascii="Times New Roman" w:eastAsia="Times New Roman" w:hAnsi="Times New Roman" w:cs="Times New Roman"/>
        </w:rPr>
      </w:pPr>
    </w:p>
    <w:p w14:paraId="2D336042" w14:textId="77777777" w:rsidR="000F18A3" w:rsidRPr="000F18A3" w:rsidRDefault="000F18A3" w:rsidP="000F18A3">
      <w:pPr>
        <w:numPr>
          <w:ilvl w:val="0"/>
          <w:numId w:val="1"/>
        </w:numPr>
        <w:ind w:left="360"/>
        <w:contextualSpacing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How many times did you do formal meditation practice in the </w:t>
      </w:r>
      <w:r w:rsidRPr="000F18A3">
        <w:rPr>
          <w:rFonts w:ascii="Times New Roman" w:eastAsia="Times New Roman" w:hAnsi="Times New Roman" w:cs="Times New Roman"/>
          <w:u w:val="single"/>
        </w:rPr>
        <w:t>past week</w:t>
      </w:r>
      <w:r w:rsidRPr="000F18A3">
        <w:rPr>
          <w:rFonts w:ascii="Times New Roman" w:eastAsia="Times New Roman" w:hAnsi="Times New Roman" w:cs="Times New Roman"/>
        </w:rPr>
        <w:t>? _________ times</w:t>
      </w:r>
    </w:p>
    <w:p w14:paraId="27009BCB" w14:textId="77777777" w:rsidR="000F18A3" w:rsidRPr="000F18A3" w:rsidRDefault="000F18A3" w:rsidP="000F18A3">
      <w:pPr>
        <w:ind w:left="360"/>
        <w:contextualSpacing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 </w:t>
      </w:r>
    </w:p>
    <w:p w14:paraId="5D659017" w14:textId="77777777" w:rsidR="000F18A3" w:rsidRPr="000F18A3" w:rsidRDefault="000F18A3" w:rsidP="000F18A3">
      <w:pPr>
        <w:numPr>
          <w:ilvl w:val="0"/>
          <w:numId w:val="1"/>
        </w:numPr>
        <w:ind w:left="360"/>
        <w:contextualSpacing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>What was the average duration of each meditation session? _________ minutes (please give estimate, not range)</w:t>
      </w:r>
    </w:p>
    <w:p w14:paraId="1C5597ED" w14:textId="77777777" w:rsidR="000F18A3" w:rsidRPr="000F18A3" w:rsidRDefault="000F18A3" w:rsidP="000F18A3">
      <w:pPr>
        <w:rPr>
          <w:rFonts w:ascii="Times New Roman" w:eastAsia="Times New Roman" w:hAnsi="Times New Roman" w:cs="Times New Roman"/>
        </w:rPr>
      </w:pPr>
    </w:p>
    <w:p w14:paraId="1AB22336" w14:textId="77777777" w:rsidR="000F18A3" w:rsidRPr="000F18A3" w:rsidRDefault="000F18A3" w:rsidP="000F18A3">
      <w:pPr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(Note: If you didn’t do </w:t>
      </w:r>
      <w:r w:rsidRPr="000F18A3">
        <w:rPr>
          <w:rFonts w:ascii="Times New Roman" w:eastAsia="Times New Roman" w:hAnsi="Times New Roman" w:cs="Times New Roman"/>
          <w:u w:val="single"/>
        </w:rPr>
        <w:t>any</w:t>
      </w:r>
      <w:r w:rsidRPr="000F18A3">
        <w:rPr>
          <w:rFonts w:ascii="Times New Roman" w:eastAsia="Times New Roman" w:hAnsi="Times New Roman" w:cs="Times New Roman"/>
        </w:rPr>
        <w:t xml:space="preserve"> meditation practice in the past week, please skip to question 7)</w:t>
      </w:r>
    </w:p>
    <w:p w14:paraId="3EFD865D" w14:textId="77777777" w:rsidR="000F18A3" w:rsidRPr="000F18A3" w:rsidRDefault="000F18A3" w:rsidP="000F18A3">
      <w:pPr>
        <w:rPr>
          <w:rFonts w:ascii="Times New Roman" w:eastAsia="Times New Roman" w:hAnsi="Times New Roman" w:cs="Times New Roman"/>
        </w:rPr>
      </w:pPr>
    </w:p>
    <w:p w14:paraId="1F187D05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u w:val="single"/>
        </w:rPr>
      </w:pPr>
      <w:r w:rsidRPr="000F18A3">
        <w:rPr>
          <w:rFonts w:ascii="Times New Roman" w:eastAsia="Times New Roman" w:hAnsi="Times New Roman" w:cs="Times New Roman"/>
          <w:b/>
        </w:rPr>
        <w:t xml:space="preserve">Please tick the appropriate box (0 – “Never” to 6 – “Always”) to indicate how much each of the following were true for you </w:t>
      </w:r>
      <w:r w:rsidRPr="000F18A3">
        <w:rPr>
          <w:rFonts w:ascii="Times New Roman" w:eastAsia="Times New Roman" w:hAnsi="Times New Roman" w:cs="Times New Roman"/>
          <w:b/>
          <w:u w:val="single"/>
        </w:rPr>
        <w:t xml:space="preserve">over the past week. </w:t>
      </w:r>
    </w:p>
    <w:p w14:paraId="0980FD7D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348961A1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u w:val="single"/>
        </w:rPr>
      </w:pPr>
      <w:r w:rsidRPr="000F18A3">
        <w:rPr>
          <w:rFonts w:ascii="Times New Roman" w:eastAsia="Times New Roman" w:hAnsi="Times New Roman" w:cs="Times New Roman"/>
          <w:b/>
          <w:color w:val="000000"/>
          <w:lang w:eastAsia="en-GB"/>
        </w:rPr>
        <w:t>When meditating, how much of the time:</w:t>
      </w:r>
    </w:p>
    <w:p w14:paraId="15732054" w14:textId="77777777" w:rsidR="000F18A3" w:rsidRPr="000F18A3" w:rsidRDefault="000F18A3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3"/>
        <w:gridCol w:w="787"/>
        <w:gridCol w:w="796"/>
        <w:gridCol w:w="928"/>
        <w:gridCol w:w="759"/>
        <w:gridCol w:w="729"/>
        <w:gridCol w:w="764"/>
        <w:gridCol w:w="794"/>
      </w:tblGrid>
      <w:tr w:rsidR="000F18A3" w:rsidRPr="000F18A3" w14:paraId="2B1C84C1" w14:textId="77777777" w:rsidTr="00972D6A">
        <w:tc>
          <w:tcPr>
            <w:tcW w:w="4531" w:type="dxa"/>
          </w:tcPr>
          <w:p w14:paraId="7CABEAE3" w14:textId="77777777" w:rsidR="000F18A3" w:rsidRPr="000F18A3" w:rsidRDefault="000F18A3" w:rsidP="000F18A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5F0564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A5EC224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850" w:type="dxa"/>
          </w:tcPr>
          <w:p w14:paraId="004ABFBD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4EAA7546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851" w:type="dxa"/>
          </w:tcPr>
          <w:p w14:paraId="7C61E06F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51EC0107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850" w:type="dxa"/>
          </w:tcPr>
          <w:p w14:paraId="65F04960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4E3BCDED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Half the time</w:t>
            </w:r>
          </w:p>
        </w:tc>
        <w:tc>
          <w:tcPr>
            <w:tcW w:w="851" w:type="dxa"/>
          </w:tcPr>
          <w:p w14:paraId="6757E612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32222CBD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A lot</w:t>
            </w:r>
          </w:p>
        </w:tc>
        <w:tc>
          <w:tcPr>
            <w:tcW w:w="841" w:type="dxa"/>
          </w:tcPr>
          <w:p w14:paraId="641B0D39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7CD7373E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Most of the time</w:t>
            </w:r>
          </w:p>
        </w:tc>
        <w:tc>
          <w:tcPr>
            <w:tcW w:w="825" w:type="dxa"/>
          </w:tcPr>
          <w:p w14:paraId="676F492C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3356FC5F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Always</w:t>
            </w:r>
          </w:p>
        </w:tc>
      </w:tr>
      <w:tr w:rsidR="000F18A3" w:rsidRPr="000F18A3" w14:paraId="719A355A" w14:textId="77777777" w:rsidTr="00972D6A">
        <w:trPr>
          <w:trHeight w:val="276"/>
        </w:trPr>
        <w:tc>
          <w:tcPr>
            <w:tcW w:w="4531" w:type="dxa"/>
          </w:tcPr>
          <w:p w14:paraId="001DBB75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s your attention focused on what you intended to focus on (body, breath, sounds etc.)?</w:t>
            </w:r>
          </w:p>
        </w:tc>
        <w:tc>
          <w:tcPr>
            <w:tcW w:w="851" w:type="dxa"/>
          </w:tcPr>
          <w:p w14:paraId="0FAD14B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00F743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1ACFC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A24D93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86EE65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1748B68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4F14F224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73B25BB3" w14:textId="77777777" w:rsidTr="000F18A3">
        <w:tc>
          <w:tcPr>
            <w:tcW w:w="4531" w:type="dxa"/>
            <w:shd w:val="clear" w:color="auto" w:fill="D9D9D9"/>
          </w:tcPr>
          <w:p w14:paraId="43FDBB93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re you noticing when you were getting distracted? </w:t>
            </w:r>
          </w:p>
          <w:p w14:paraId="7811D63C" w14:textId="77777777" w:rsidR="000F18A3" w:rsidRPr="000F18A3" w:rsidRDefault="000F18A3" w:rsidP="000F18A3">
            <w:pPr>
              <w:ind w:left="426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5F54A1D9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4CD1EAF5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2C2F8CC6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3738649E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0978CF54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D9D9D9"/>
          </w:tcPr>
          <w:p w14:paraId="7AB67964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D9D9D9"/>
          </w:tcPr>
          <w:p w14:paraId="455BF427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6EE0FFEC" w14:textId="77777777" w:rsidTr="00972D6A">
        <w:tc>
          <w:tcPr>
            <w:tcW w:w="4531" w:type="dxa"/>
          </w:tcPr>
          <w:p w14:paraId="1C74D292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were you practicing an accepting attitude toward what you were experiencing?</w:t>
            </w:r>
          </w:p>
          <w:p w14:paraId="48BEFE49" w14:textId="77777777" w:rsidR="000F18A3" w:rsidRPr="000F18A3" w:rsidRDefault="000F18A3" w:rsidP="000F18A3">
            <w:pPr>
              <w:ind w:left="426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2E08CA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141829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EF8A26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93C8E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8FB59E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00372480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5E7FFB85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243DE13E" w14:textId="77777777" w:rsidTr="000F18A3">
        <w:tc>
          <w:tcPr>
            <w:tcW w:w="4531" w:type="dxa"/>
            <w:shd w:val="clear" w:color="auto" w:fill="D9D9D9"/>
          </w:tcPr>
          <w:p w14:paraId="48C6EA75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were you practicing being gentle and compassionate toward yourself?</w:t>
            </w:r>
          </w:p>
          <w:p w14:paraId="121D6FBC" w14:textId="77777777" w:rsidR="000F18A3" w:rsidRPr="000F18A3" w:rsidRDefault="000F18A3" w:rsidP="000F18A3">
            <w:pPr>
              <w:ind w:left="426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0E5441FD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51742D59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70FC9023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243282A2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40CA3454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D9D9D9"/>
          </w:tcPr>
          <w:p w14:paraId="28464C30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D9D9D9"/>
          </w:tcPr>
          <w:p w14:paraId="2BE5A6D4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4F6D346" w14:textId="77777777" w:rsidR="000F18A3" w:rsidRPr="000F18A3" w:rsidRDefault="000F18A3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C1416C5" w14:textId="254256D3" w:rsidR="000F18A3" w:rsidRDefault="000F18A3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D09B1FE" w14:textId="77FE5934" w:rsidR="00E87444" w:rsidRDefault="00E87444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3B10A83" w14:textId="69ED2FB6" w:rsidR="00E87444" w:rsidRDefault="00E87444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B4C3727" w14:textId="77777777" w:rsidR="00E87444" w:rsidRPr="000F18A3" w:rsidRDefault="00E87444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9BA6499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</w:rPr>
      </w:pPr>
      <w:r w:rsidRPr="000F18A3">
        <w:rPr>
          <w:rFonts w:ascii="Times New Roman" w:eastAsia="Times New Roman" w:hAnsi="Times New Roman" w:cs="Times New Roman"/>
          <w:b/>
        </w:rPr>
        <w:lastRenderedPageBreak/>
        <w:t xml:space="preserve">Questions 7 to 12 ask about your </w:t>
      </w:r>
      <w:r w:rsidRPr="000F18A3">
        <w:rPr>
          <w:rFonts w:ascii="Times New Roman" w:eastAsia="Times New Roman" w:hAnsi="Times New Roman" w:cs="Times New Roman"/>
          <w:b/>
          <w:u w:val="single"/>
        </w:rPr>
        <w:t>informal practice</w:t>
      </w:r>
      <w:r w:rsidRPr="000F18A3">
        <w:rPr>
          <w:rFonts w:ascii="Times New Roman" w:eastAsia="Times New Roman" w:hAnsi="Times New Roman" w:cs="Times New Roman"/>
          <w:b/>
        </w:rPr>
        <w:t xml:space="preserve"> (being mindful in everyday life, outside of meditation sessions). </w:t>
      </w:r>
    </w:p>
    <w:p w14:paraId="2EB2240A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</w:rPr>
      </w:pPr>
    </w:p>
    <w:p w14:paraId="031D610A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u w:val="single"/>
        </w:rPr>
      </w:pPr>
      <w:r w:rsidRPr="000F18A3">
        <w:rPr>
          <w:rFonts w:ascii="Times New Roman" w:eastAsia="Times New Roman" w:hAnsi="Times New Roman" w:cs="Times New Roman"/>
          <w:b/>
        </w:rPr>
        <w:t xml:space="preserve">Again, please tick the box to indicate how much each of the following were true for you </w:t>
      </w:r>
      <w:r w:rsidRPr="000F18A3">
        <w:rPr>
          <w:rFonts w:ascii="Times New Roman" w:eastAsia="Times New Roman" w:hAnsi="Times New Roman" w:cs="Times New Roman"/>
          <w:b/>
          <w:u w:val="single"/>
        </w:rPr>
        <w:t xml:space="preserve">over the past week. </w:t>
      </w:r>
    </w:p>
    <w:p w14:paraId="1920621A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</w:rPr>
      </w:pPr>
    </w:p>
    <w:p w14:paraId="0A602C09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u w:val="single"/>
        </w:rPr>
      </w:pPr>
      <w:r w:rsidRPr="000F18A3">
        <w:rPr>
          <w:rFonts w:ascii="Times New Roman" w:eastAsia="Times New Roman" w:hAnsi="Times New Roman" w:cs="Times New Roman"/>
          <w:b/>
        </w:rPr>
        <w:t>In your daily life, how much of the time were you practicing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9"/>
        <w:gridCol w:w="823"/>
        <w:gridCol w:w="758"/>
        <w:gridCol w:w="928"/>
        <w:gridCol w:w="758"/>
        <w:gridCol w:w="728"/>
        <w:gridCol w:w="763"/>
        <w:gridCol w:w="793"/>
      </w:tblGrid>
      <w:tr w:rsidR="000F18A3" w:rsidRPr="000F18A3" w14:paraId="00840302" w14:textId="77777777" w:rsidTr="00972D6A">
        <w:tc>
          <w:tcPr>
            <w:tcW w:w="4531" w:type="dxa"/>
          </w:tcPr>
          <w:p w14:paraId="2685FC4F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7D2D2E86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495EC3FD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800" w:type="dxa"/>
          </w:tcPr>
          <w:p w14:paraId="53919DBF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145D8440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851" w:type="dxa"/>
          </w:tcPr>
          <w:p w14:paraId="62A75940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4917C976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850" w:type="dxa"/>
          </w:tcPr>
          <w:p w14:paraId="30988C35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6747AD03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Half the time</w:t>
            </w:r>
          </w:p>
        </w:tc>
        <w:tc>
          <w:tcPr>
            <w:tcW w:w="851" w:type="dxa"/>
          </w:tcPr>
          <w:p w14:paraId="43C52B2D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7E162414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A lot</w:t>
            </w:r>
          </w:p>
        </w:tc>
        <w:tc>
          <w:tcPr>
            <w:tcW w:w="841" w:type="dxa"/>
          </w:tcPr>
          <w:p w14:paraId="3272FF17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00B0D785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Most of the time</w:t>
            </w:r>
          </w:p>
        </w:tc>
        <w:tc>
          <w:tcPr>
            <w:tcW w:w="825" w:type="dxa"/>
          </w:tcPr>
          <w:p w14:paraId="1B48CBB5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52BB8FAF" w14:textId="77777777" w:rsidR="000F18A3" w:rsidRPr="000F18A3" w:rsidRDefault="000F18A3" w:rsidP="000F18A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8A3">
              <w:rPr>
                <w:rFonts w:ascii="Times New Roman" w:eastAsia="Times New Roman" w:hAnsi="Times New Roman" w:cs="Times New Roman"/>
                <w:sz w:val="16"/>
                <w:szCs w:val="16"/>
              </w:rPr>
              <w:t>Always</w:t>
            </w:r>
          </w:p>
        </w:tc>
      </w:tr>
      <w:tr w:rsidR="000F18A3" w:rsidRPr="000F18A3" w14:paraId="2E803685" w14:textId="77777777" w:rsidTr="00972D6A">
        <w:trPr>
          <w:trHeight w:val="276"/>
        </w:trPr>
        <w:tc>
          <w:tcPr>
            <w:tcW w:w="4531" w:type="dxa"/>
          </w:tcPr>
          <w:p w14:paraId="63741806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paying attention to everyday activities (e.g. eating, walking, chores, communicating etc.)?</w:t>
            </w:r>
          </w:p>
        </w:tc>
        <w:tc>
          <w:tcPr>
            <w:tcW w:w="901" w:type="dxa"/>
          </w:tcPr>
          <w:p w14:paraId="77CA9623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31EEC0F7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6D8E23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F2965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7ED908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7658D5AE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490A62E1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1FBB6970" w14:textId="77777777" w:rsidTr="000F18A3">
        <w:tc>
          <w:tcPr>
            <w:tcW w:w="4531" w:type="dxa"/>
            <w:shd w:val="clear" w:color="auto" w:fill="D9D9D9"/>
          </w:tcPr>
          <w:p w14:paraId="07B84B8F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paying attention while working or studying?</w:t>
            </w:r>
          </w:p>
          <w:p w14:paraId="44376C1D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D9D9D9"/>
          </w:tcPr>
          <w:p w14:paraId="1D3B7319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D9D9D9"/>
          </w:tcPr>
          <w:p w14:paraId="0CBB4267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06EF255D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1F792040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04D70B53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D9D9D9"/>
          </w:tcPr>
          <w:p w14:paraId="48DA1AFC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D9D9D9"/>
          </w:tcPr>
          <w:p w14:paraId="724A1959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718052C9" w14:textId="77777777" w:rsidTr="00972D6A">
        <w:tc>
          <w:tcPr>
            <w:tcW w:w="4531" w:type="dxa"/>
          </w:tcPr>
          <w:p w14:paraId="73C8BC22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bringing your attention back to what you were doing when it wandered off?</w:t>
            </w:r>
          </w:p>
          <w:p w14:paraId="76E66B5F" w14:textId="77777777" w:rsidR="000F18A3" w:rsidRPr="000F18A3" w:rsidRDefault="000F18A3" w:rsidP="000F18A3">
            <w:pPr>
              <w:ind w:left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00B201A5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47F5BA3C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F6587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AD2CF7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A2E81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FAF2EA0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1E9C694C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087AF065" w14:textId="77777777" w:rsidTr="000F18A3">
        <w:tc>
          <w:tcPr>
            <w:tcW w:w="4531" w:type="dxa"/>
            <w:shd w:val="clear" w:color="auto" w:fill="D9D9D9"/>
          </w:tcPr>
          <w:p w14:paraId="62F4E27A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ing aware of your thoughts, </w:t>
            </w:r>
            <w:proofErr w:type="gramStart"/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emotions</w:t>
            </w:r>
            <w:proofErr w:type="gramEnd"/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reactions?</w:t>
            </w:r>
          </w:p>
          <w:p w14:paraId="67A14D17" w14:textId="77777777" w:rsidR="000F18A3" w:rsidRPr="000F18A3" w:rsidRDefault="000F18A3" w:rsidP="000F18A3">
            <w:pPr>
              <w:ind w:left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D9D9D9"/>
          </w:tcPr>
          <w:p w14:paraId="32176557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D9D9D9"/>
          </w:tcPr>
          <w:p w14:paraId="4697895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3E7D3E3A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65C90C90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6CF3D3D1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D9D9D9"/>
          </w:tcPr>
          <w:p w14:paraId="6111DB28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D9D9D9"/>
          </w:tcPr>
          <w:p w14:paraId="05116C78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5ABE5206" w14:textId="77777777" w:rsidTr="00972D6A">
        <w:tc>
          <w:tcPr>
            <w:tcW w:w="4531" w:type="dxa"/>
          </w:tcPr>
          <w:p w14:paraId="6F64FA07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bringing an accepting attitude toward what you were experiencing?</w:t>
            </w:r>
          </w:p>
          <w:p w14:paraId="0FD8C63F" w14:textId="77777777" w:rsidR="000F18A3" w:rsidRPr="000F18A3" w:rsidRDefault="000F18A3" w:rsidP="000F18A3">
            <w:pPr>
              <w:ind w:left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0A3A215A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731E3197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615B06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EDE80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EBD94B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0FBF049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2C3DD26C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18A3" w:rsidRPr="000F18A3" w14:paraId="4635ABFB" w14:textId="77777777" w:rsidTr="000F18A3">
        <w:tc>
          <w:tcPr>
            <w:tcW w:w="4531" w:type="dxa"/>
            <w:shd w:val="clear" w:color="auto" w:fill="D9D9D9"/>
          </w:tcPr>
          <w:p w14:paraId="525D9362" w14:textId="77777777" w:rsidR="000F18A3" w:rsidRPr="000F18A3" w:rsidRDefault="000F18A3" w:rsidP="000F18A3">
            <w:pPr>
              <w:numPr>
                <w:ilvl w:val="0"/>
                <w:numId w:val="1"/>
              </w:numPr>
              <w:spacing w:after="160" w:line="259" w:lineRule="auto"/>
              <w:ind w:left="426" w:hanging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18A3">
              <w:rPr>
                <w:rFonts w:ascii="Times New Roman" w:eastAsia="Times New Roman" w:hAnsi="Times New Roman" w:cs="Times New Roman"/>
                <w:sz w:val="18"/>
                <w:szCs w:val="18"/>
              </w:rPr>
              <w:t>being gentle and compassionate toward yourself?</w:t>
            </w:r>
          </w:p>
          <w:p w14:paraId="6AEC0352" w14:textId="77777777" w:rsidR="000F18A3" w:rsidRPr="000F18A3" w:rsidRDefault="000F18A3" w:rsidP="000F18A3">
            <w:pPr>
              <w:ind w:left="426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D9D9D9"/>
          </w:tcPr>
          <w:p w14:paraId="7B485021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D9D9D9"/>
          </w:tcPr>
          <w:p w14:paraId="2036FF32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78E8E8B8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1A34C698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75B3707C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D9D9D9"/>
          </w:tcPr>
          <w:p w14:paraId="7FEF38E2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D9D9D9"/>
          </w:tcPr>
          <w:p w14:paraId="17662F6A" w14:textId="77777777" w:rsidR="000F18A3" w:rsidRPr="000F18A3" w:rsidRDefault="000F18A3" w:rsidP="000F18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413980C" w14:textId="77777777" w:rsidR="000F18A3" w:rsidRPr="000F18A3" w:rsidRDefault="000F18A3" w:rsidP="000F18A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EBCD25C" w14:textId="77777777" w:rsidR="000F18A3" w:rsidRPr="000F18A3" w:rsidRDefault="000F18A3" w:rsidP="000F18A3">
      <w:pPr>
        <w:rPr>
          <w:rFonts w:ascii="Times New Roman" w:eastAsia="Times New Roman" w:hAnsi="Times New Roman" w:cs="Times New Roman"/>
          <w:b/>
          <w:u w:val="single"/>
        </w:rPr>
      </w:pPr>
      <w:r w:rsidRPr="000F18A3">
        <w:rPr>
          <w:rFonts w:ascii="Times New Roman" w:eastAsia="Times New Roman" w:hAnsi="Times New Roman" w:cs="Times New Roman"/>
          <w:b/>
          <w:u w:val="single"/>
        </w:rPr>
        <w:t>Instructions:</w:t>
      </w:r>
    </w:p>
    <w:p w14:paraId="3CDEF0A2" w14:textId="77777777" w:rsidR="000F18A3" w:rsidRPr="000F18A3" w:rsidRDefault="000F18A3" w:rsidP="000F18A3">
      <w:pPr>
        <w:jc w:val="both"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Questions 1 and 2 give an estimate of the </w:t>
      </w:r>
      <w:r w:rsidRPr="000F18A3">
        <w:rPr>
          <w:rFonts w:ascii="Times New Roman" w:eastAsia="Times New Roman" w:hAnsi="Times New Roman" w:cs="Times New Roman"/>
          <w:i/>
          <w:iCs/>
        </w:rPr>
        <w:t>quantity</w:t>
      </w:r>
      <w:r w:rsidRPr="000F18A3">
        <w:rPr>
          <w:rFonts w:ascii="Times New Roman" w:eastAsia="Times New Roman" w:hAnsi="Times New Roman" w:cs="Times New Roman"/>
        </w:rPr>
        <w:t xml:space="preserve"> of mindfulness meditation practice in terms of frequency and duration. These can be multiplied together to give the total number of minutes practiced per week.</w:t>
      </w:r>
    </w:p>
    <w:p w14:paraId="4FC24F31" w14:textId="77777777" w:rsidR="000F18A3" w:rsidRPr="000F18A3" w:rsidRDefault="000F18A3" w:rsidP="000F18A3">
      <w:pPr>
        <w:jc w:val="both"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Questions 3 to 12 assess the </w:t>
      </w:r>
      <w:r w:rsidRPr="000F18A3">
        <w:rPr>
          <w:rFonts w:ascii="Times New Roman" w:eastAsia="Times New Roman" w:hAnsi="Times New Roman" w:cs="Times New Roman"/>
          <w:i/>
          <w:iCs/>
        </w:rPr>
        <w:t>quality</w:t>
      </w:r>
      <w:r w:rsidRPr="000F18A3">
        <w:rPr>
          <w:rFonts w:ascii="Times New Roman" w:eastAsia="Times New Roman" w:hAnsi="Times New Roman" w:cs="Times New Roman"/>
        </w:rPr>
        <w:t xml:space="preserve"> of formal and informal practice.</w:t>
      </w:r>
    </w:p>
    <w:p w14:paraId="6C64EA8F" w14:textId="77777777" w:rsidR="000F18A3" w:rsidRPr="000F18A3" w:rsidRDefault="000F18A3" w:rsidP="000F18A3">
      <w:pPr>
        <w:jc w:val="both"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>Questions 3 to 6 measure how consistently the person practiced paying attention and cultivating a mindful attitude while meditating. Add up these items to give a sub-score for formal practice quality.</w:t>
      </w:r>
    </w:p>
    <w:p w14:paraId="76874F08" w14:textId="77777777" w:rsidR="000F18A3" w:rsidRPr="000F18A3" w:rsidRDefault="000F18A3" w:rsidP="000F18A3">
      <w:pPr>
        <w:jc w:val="both"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>Questions 7 to 12 measure how consistently the person practiced paying attention and cultivating a mindful attitude during daily life. Add up these items to give a sub-score for informal practice quality.</w:t>
      </w:r>
    </w:p>
    <w:p w14:paraId="3FEFD314" w14:textId="77777777" w:rsidR="000F18A3" w:rsidRPr="000F18A3" w:rsidRDefault="000F18A3" w:rsidP="000F18A3">
      <w:pPr>
        <w:jc w:val="both"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Add up all items from 3 to 12 to get a total score for quality of mindfulness practice. </w:t>
      </w:r>
    </w:p>
    <w:p w14:paraId="6E8172C4" w14:textId="77777777" w:rsidR="000F18A3" w:rsidRPr="000F18A3" w:rsidRDefault="000F18A3" w:rsidP="000F18A3">
      <w:pPr>
        <w:jc w:val="both"/>
        <w:rPr>
          <w:rFonts w:ascii="Times New Roman" w:eastAsia="Times New Roman" w:hAnsi="Times New Roman" w:cs="Times New Roman"/>
        </w:rPr>
      </w:pPr>
      <w:r w:rsidRPr="000F18A3">
        <w:rPr>
          <w:rFonts w:ascii="Times New Roman" w:eastAsia="Times New Roman" w:hAnsi="Times New Roman" w:cs="Times New Roman"/>
        </w:rPr>
        <w:t xml:space="preserve">There are no reversed items. </w:t>
      </w:r>
    </w:p>
    <w:p w14:paraId="2513F2D6" w14:textId="77777777" w:rsidR="00A16D07" w:rsidRDefault="00557762"/>
    <w:sectPr w:rsidR="00A16D07" w:rsidSect="0048621C">
      <w:footnotePr>
        <w:pos w:val="beneathText"/>
      </w:footnotePr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956C5"/>
    <w:multiLevelType w:val="hybridMultilevel"/>
    <w:tmpl w:val="7E3058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8A3"/>
    <w:rsid w:val="000F18A3"/>
    <w:rsid w:val="0042253E"/>
    <w:rsid w:val="00557762"/>
    <w:rsid w:val="00A76DAF"/>
    <w:rsid w:val="00E87444"/>
    <w:rsid w:val="00F4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CA2B"/>
  <w15:chartTrackingRefBased/>
  <w15:docId w15:val="{04E94DBE-17FB-473B-94FD-5F3A6C99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F18A3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1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60</Characters>
  <Application>Microsoft Office Word</Application>
  <DocSecurity>4</DocSecurity>
  <Lines>19</Lines>
  <Paragraphs>5</Paragraphs>
  <ScaleCrop>false</ScaleCrop>
  <Company>CSIRO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oschke, Naomi (H&amp;B, Adelaide SAHMRI)</dc:creator>
  <cp:keywords/>
  <dc:description/>
  <cp:lastModifiedBy>Kakoschke, Naomi (H&amp;B, Adelaide SAHMRI)</cp:lastModifiedBy>
  <cp:revision>2</cp:revision>
  <dcterms:created xsi:type="dcterms:W3CDTF">2021-10-13T08:07:00Z</dcterms:created>
  <dcterms:modified xsi:type="dcterms:W3CDTF">2021-10-13T08:07:00Z</dcterms:modified>
</cp:coreProperties>
</file>